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639E4" w14:textId="77777777" w:rsidR="0056233B" w:rsidRPr="002B0B91" w:rsidRDefault="0056233B" w:rsidP="0056233B">
      <w:pPr>
        <w:rPr>
          <w:b/>
          <w:bCs/>
        </w:rPr>
      </w:pPr>
      <w:proofErr w:type="spellStart"/>
      <w:r w:rsidRPr="002B0B91">
        <w:rPr>
          <w:b/>
          <w:bCs/>
        </w:rPr>
        <w:t>Supplemental</w:t>
      </w:r>
      <w:proofErr w:type="spellEnd"/>
      <w:r w:rsidRPr="002B0B91">
        <w:rPr>
          <w:b/>
          <w:bCs/>
        </w:rPr>
        <w:t xml:space="preserve"> </w:t>
      </w:r>
      <w:proofErr w:type="spellStart"/>
      <w:r w:rsidRPr="002B0B91">
        <w:rPr>
          <w:b/>
          <w:bCs/>
        </w:rPr>
        <w:t>material</w:t>
      </w:r>
      <w:proofErr w:type="spellEnd"/>
    </w:p>
    <w:p w14:paraId="2F77A750" w14:textId="77777777" w:rsidR="0056233B" w:rsidRPr="002B0B91" w:rsidRDefault="0056233B" w:rsidP="0056233B">
      <w:pPr>
        <w:rPr>
          <w:b/>
          <w:bCs/>
        </w:rPr>
      </w:pPr>
    </w:p>
    <w:p w14:paraId="47B892E6" w14:textId="77777777" w:rsidR="0056233B" w:rsidRPr="002B0B91" w:rsidRDefault="0056233B" w:rsidP="0056233B">
      <w:pPr>
        <w:rPr>
          <w:b/>
          <w:bCs/>
          <w:lang w:val="en-US"/>
        </w:rPr>
      </w:pPr>
      <w:r w:rsidRPr="002B0B91">
        <w:rPr>
          <w:b/>
          <w:bCs/>
          <w:noProof/>
          <w:lang w:val="en-US"/>
        </w:rPr>
        <w:drawing>
          <wp:inline distT="0" distB="0" distL="0" distR="0" wp14:anchorId="3D89E480" wp14:editId="6E0FD4B2">
            <wp:extent cx="1451493" cy="857250"/>
            <wp:effectExtent l="0" t="0" r="0" b="0"/>
            <wp:docPr id="1599352887" name="Immagine 1599352887" descr="Immagine che contiene bianco, monocromat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352887" name="Immagine 1599352887" descr="Immagine che contiene bianco, monocromatico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33" b="58059"/>
                    <a:stretch/>
                  </pic:blipFill>
                  <pic:spPr bwMode="auto">
                    <a:xfrm>
                      <a:off x="0" y="0"/>
                      <a:ext cx="1451731" cy="85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8643D" w14:textId="77777777" w:rsidR="0056233B" w:rsidRPr="002B0B91" w:rsidRDefault="0056233B" w:rsidP="0056233B">
      <w:pPr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1B. Full-length uncropped Western blot </w:t>
      </w:r>
      <w:r w:rsidRPr="002B0B91">
        <w:rPr>
          <w:b/>
          <w:lang w:val="en-US"/>
        </w:rPr>
        <w:t>corresponding to Figure 1A (</w:t>
      </w:r>
      <w:r w:rsidRPr="002B0B91">
        <w:rPr>
          <w:b/>
          <w:lang w:val="en-US"/>
        </w:rPr>
        <w:sym w:font="Symbol" w:char="F062"/>
      </w:r>
      <w:r w:rsidRPr="002B0B91">
        <w:rPr>
          <w:b/>
          <w:lang w:val="en-US"/>
        </w:rPr>
        <w:t>-actin protein)</w:t>
      </w:r>
      <w:r w:rsidRPr="002B0B91">
        <w:rPr>
          <w:b/>
          <w:bCs/>
          <w:lang w:val="en-US"/>
        </w:rPr>
        <w:t>.</w:t>
      </w:r>
    </w:p>
    <w:p w14:paraId="62C856F7" w14:textId="77777777" w:rsidR="00F8279D" w:rsidRPr="0056233B" w:rsidRDefault="00000000">
      <w:pPr>
        <w:rPr>
          <w:lang w:val="en-US"/>
        </w:rPr>
      </w:pPr>
    </w:p>
    <w:sectPr w:rsidR="00F8279D" w:rsidRPr="005623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233B"/>
    <w:rsid w:val="00220D0F"/>
    <w:rsid w:val="00251EE5"/>
    <w:rsid w:val="002734E2"/>
    <w:rsid w:val="00435481"/>
    <w:rsid w:val="0056233B"/>
    <w:rsid w:val="00936968"/>
    <w:rsid w:val="00BD1F94"/>
    <w:rsid w:val="00D3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8F6DA"/>
  <w15:chartTrackingRefBased/>
  <w15:docId w15:val="{C5BC99D5-DE83-4135-8BFD-21A0DF2C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233B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ccia</dc:creator>
  <cp:keywords/>
  <dc:description/>
  <cp:lastModifiedBy>Francesco Moccia</cp:lastModifiedBy>
  <cp:revision>1</cp:revision>
  <dcterms:created xsi:type="dcterms:W3CDTF">2023-06-20T12:54:00Z</dcterms:created>
  <dcterms:modified xsi:type="dcterms:W3CDTF">2023-06-20T12:55:00Z</dcterms:modified>
</cp:coreProperties>
</file>